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Table S1. Primer sequences used for real-time RT-PCR in microarray validation analysis</w:t>
      </w:r>
      <w:r>
        <w:rPr/>
        <w:t>.</w:t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4016"/>
        <w:gridCol w:w="3949"/>
      </w:tblGrid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 Primer Sequence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 Primer Sequence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MJD7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GGTCCCTCCCCTATTTCAGA3’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TAGAGGACTCCAGGGTGCTG3’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S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CAACCTGCTGAAGGAGAAG3’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TCAGGGTCATTGAGGAGAGG3’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IP1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AAGGCCTCAGGGAGAAGAAG3’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CGGTCACTGTTCCTAGCTC3’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D6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GGATCTGTCCGATTCCACAT3’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TGCCCTGAGGTAGGTCGTA3’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F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5’CGCCAGTTAGAAGTCAGCA3’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5’GTGTCCCTGCTGGCATAACT3’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AM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5’TGGCAAGTTGTCCAAAGAAA3’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ACGCTGGGCAATTCTTCTAA3’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X19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TTCCCGCTGGATCACTTAG3’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CCAAATCCCAGTTTCTCCAA3’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4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TCACCAGGGCTGCTTTTAAC3’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GACAAGCTTCCCGTTCTCAG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20:52:00Z</dcterms:created>
  <dc:creator>Naimei Tang</dc:creator>
  <dc:description/>
  <cp:keywords/>
  <dc:language>en-US</dc:language>
  <cp:lastModifiedBy>Naimei Tang</cp:lastModifiedBy>
  <dcterms:modified xsi:type="dcterms:W3CDTF">2011-08-06T18:00:00Z</dcterms:modified>
  <cp:revision>2</cp:revision>
  <dc:subject/>
  <dc:title>Table S1</dc:title>
</cp:coreProperties>
</file>